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428" w:rsidRPr="000535DA" w:rsidRDefault="00247428" w:rsidP="00247428">
      <w:pPr>
        <w:rPr>
          <w:rFonts w:ascii="Times New Roman" w:hAnsi="Times New Roman" w:cs="Times New Roman"/>
          <w:bCs/>
          <w:sz w:val="22"/>
        </w:rPr>
      </w:pPr>
      <w:r w:rsidRPr="000535DA">
        <w:rPr>
          <w:rFonts w:ascii="Times New Roman" w:hAnsi="Times New Roman" w:cs="Times New Roman"/>
          <w:sz w:val="22"/>
        </w:rPr>
        <w:t xml:space="preserve">Supplementary Table </w:t>
      </w:r>
      <w:r>
        <w:rPr>
          <w:rFonts w:ascii="Times New Roman" w:hAnsi="Times New Roman" w:cs="Times New Roman"/>
          <w:sz w:val="22"/>
        </w:rPr>
        <w:t>2</w:t>
      </w:r>
      <w:r w:rsidRPr="000535DA">
        <w:rPr>
          <w:rFonts w:ascii="Times New Roman" w:hAnsi="Times New Roman" w:cs="Times New Roman"/>
          <w:sz w:val="22"/>
        </w:rPr>
        <w:t xml:space="preserve">. </w:t>
      </w:r>
      <w:r w:rsidRPr="000B7EE8">
        <w:rPr>
          <w:rFonts w:ascii="Times New Roman" w:hAnsi="Times New Roman" w:cs="Times New Roman"/>
          <w:bCs/>
          <w:sz w:val="22"/>
          <w:lang w:val="en-GB"/>
        </w:rPr>
        <w:t>CPI among the I</w:t>
      </w:r>
      <w:r w:rsidR="0088115F">
        <w:rPr>
          <w:rFonts w:ascii="Times New Roman" w:hAnsi="Times New Roman" w:cs="Times New Roman"/>
          <w:bCs/>
          <w:sz w:val="22"/>
          <w:lang w:val="en-GB"/>
        </w:rPr>
        <w:t xml:space="preserve">A-2A-positive patients vs. </w:t>
      </w:r>
      <w:r w:rsidRPr="000B7EE8">
        <w:rPr>
          <w:rFonts w:ascii="Times New Roman" w:hAnsi="Times New Roman" w:cs="Times New Roman"/>
          <w:bCs/>
          <w:sz w:val="22"/>
          <w:lang w:val="en-GB"/>
        </w:rPr>
        <w:t>-negative patients and ZnT</w:t>
      </w:r>
      <w:r w:rsidR="0088115F">
        <w:rPr>
          <w:rFonts w:ascii="Times New Roman" w:hAnsi="Times New Roman" w:cs="Times New Roman"/>
          <w:bCs/>
          <w:sz w:val="22"/>
          <w:lang w:val="en-GB"/>
        </w:rPr>
        <w:t xml:space="preserve">-8A-positive patients vs. </w:t>
      </w:r>
      <w:r w:rsidRPr="000B7EE8">
        <w:rPr>
          <w:rFonts w:ascii="Times New Roman" w:hAnsi="Times New Roman" w:cs="Times New Roman"/>
          <w:bCs/>
          <w:sz w:val="22"/>
          <w:lang w:val="en-GB"/>
        </w:rPr>
        <w:t>-negative patient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"/>
        <w:gridCol w:w="1413"/>
        <w:gridCol w:w="2270"/>
        <w:gridCol w:w="2266"/>
        <w:gridCol w:w="1695"/>
      </w:tblGrid>
      <w:tr w:rsidR="00247428" w:rsidRPr="006A7C51" w:rsidTr="00FA1ADA">
        <w:trPr>
          <w:trHeight w:val="390"/>
        </w:trPr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8A5A83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8A5A83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8A5A83" w:rsidRDefault="00247428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IA-2A-positive</w:t>
            </w:r>
          </w:p>
          <w:p w:rsidR="00176F13" w:rsidRPr="008A5A83" w:rsidRDefault="008A5A8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+ GAD</w:t>
            </w:r>
            <w:r w:rsidR="008E2678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A</w:t>
            </w:r>
            <w:r w:rsidR="00FA1ADA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1F209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by </w:t>
            </w:r>
            <w:r w:rsidRPr="008A5A83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IA-positive</w:t>
            </w:r>
            <w:r w:rsidRPr="008A5A83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1F209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1D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A83" w:rsidRPr="008A5A83" w:rsidRDefault="008A5A83" w:rsidP="008A5A8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IA-2A-negative</w:t>
            </w:r>
          </w:p>
          <w:p w:rsidR="00176F13" w:rsidRDefault="008A5A83" w:rsidP="008A5A8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+ GAD</w:t>
            </w:r>
            <w:r w:rsidR="008E267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A</w:t>
            </w:r>
            <w:r w:rsidR="00FA1ADA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1F209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by </w:t>
            </w:r>
            <w:r w:rsidRPr="008A5A83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IA</w:t>
            </w:r>
            <w:r w:rsidR="00FA1ADA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-</w:t>
            </w:r>
            <w:r w:rsidRPr="008A5A83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ositive</w:t>
            </w:r>
          </w:p>
          <w:p w:rsidR="001F209C" w:rsidRPr="008A5A83" w:rsidRDefault="001F209C" w:rsidP="008A5A8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1D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ADA" w:rsidRDefault="00FA1ADA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  <w:p w:rsidR="00247428" w:rsidRPr="008A5A83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 w:rsidRPr="008A5A83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alue</w:t>
            </w:r>
          </w:p>
          <w:p w:rsidR="00176F13" w:rsidRPr="008A5A83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247428" w:rsidRPr="006A7C51" w:rsidTr="00FA1ADA">
        <w:trPr>
          <w:trHeight w:val="39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8A5A83" w:rsidRDefault="00176F13" w:rsidP="000535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8A5A83" w:rsidRDefault="001C1D75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D75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 w:rsidR="00176F13"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8A5A83" w:rsidRDefault="001C1D75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D75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 w:rsidR="00247428"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8A5A83" w:rsidRDefault="001C1D75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D75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 w:rsidR="00247428"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8A5A83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7428" w:rsidRPr="006A7C51" w:rsidTr="00FA1ADA">
        <w:trPr>
          <w:trHeight w:val="39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8A5A83" w:rsidRDefault="00247428" w:rsidP="000535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8A5A83" w:rsidRDefault="00247428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6 ± 0.79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8A5A83" w:rsidRDefault="00247428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 ± 0.38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8A5A83" w:rsidRDefault="00247428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5 ± 0.92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8A5A83" w:rsidRDefault="00247428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62</w:t>
            </w:r>
          </w:p>
        </w:tc>
      </w:tr>
    </w:tbl>
    <w:p w:rsidR="00247428" w:rsidRDefault="00247428" w:rsidP="00247428">
      <w:pPr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"/>
        <w:gridCol w:w="1413"/>
        <w:gridCol w:w="2271"/>
        <w:gridCol w:w="2265"/>
        <w:gridCol w:w="1695"/>
      </w:tblGrid>
      <w:tr w:rsidR="00247428" w:rsidRPr="006A7C51" w:rsidTr="00FA1ADA">
        <w:trPr>
          <w:trHeight w:val="390"/>
        </w:trPr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28" w:rsidRPr="008A5A83" w:rsidRDefault="00247428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28" w:rsidRPr="008A5A83" w:rsidRDefault="00247428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28" w:rsidRPr="008A5A83" w:rsidRDefault="00400CD9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ZnT-8A-positiv</w:t>
            </w:r>
            <w:r w:rsidR="00247428" w:rsidRPr="008A5A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  <w:p w:rsidR="00247428" w:rsidRPr="008A5A83" w:rsidRDefault="008A5A83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+ GAD</w:t>
            </w:r>
            <w:r w:rsidR="008E267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A</w:t>
            </w:r>
            <w:r w:rsidR="00FA1ADA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1F209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by </w:t>
            </w:r>
            <w:r w:rsidRPr="008A5A83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IA-positive</w:t>
            </w:r>
            <w:r w:rsidRPr="008A5A83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1F209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1D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28" w:rsidRPr="008A5A83" w:rsidRDefault="00400CD9" w:rsidP="00400CD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ZnT-8A-negati</w:t>
            </w:r>
            <w:r w:rsidR="00247428" w:rsidRPr="008A5A83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ve</w:t>
            </w:r>
          </w:p>
          <w:p w:rsidR="00247428" w:rsidRDefault="008A5A83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+ GAD</w:t>
            </w:r>
            <w:r w:rsidR="008E267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A</w:t>
            </w:r>
            <w:r w:rsidR="00FA1ADA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1F209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by </w:t>
            </w:r>
            <w:r w:rsidRPr="008A5A83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IA-positive</w:t>
            </w:r>
          </w:p>
          <w:p w:rsidR="001F209C" w:rsidRPr="008A5A83" w:rsidRDefault="001F209C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1D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ADA" w:rsidRDefault="00FA1ADA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</w:p>
          <w:p w:rsidR="00247428" w:rsidRPr="008A5A83" w:rsidRDefault="00247428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 w:rsidRPr="008A5A83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alue</w:t>
            </w:r>
          </w:p>
          <w:p w:rsidR="00247428" w:rsidRPr="008A5A83" w:rsidRDefault="00247428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247428" w:rsidRPr="006A7C51" w:rsidTr="00FA1ADA">
        <w:trPr>
          <w:trHeight w:val="39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28" w:rsidRPr="008A5A83" w:rsidRDefault="00247428" w:rsidP="00886E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28" w:rsidRPr="008A5A83" w:rsidRDefault="001C1D75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D75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 w:rsidR="00247428"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28" w:rsidRPr="008A5A83" w:rsidRDefault="001C1D75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D75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 w:rsidR="00030E37"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28" w:rsidRPr="008A5A83" w:rsidRDefault="001C1D75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D75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 w:rsidR="00030E37"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28" w:rsidRPr="008A5A83" w:rsidRDefault="00247428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7428" w:rsidRPr="006A7C51" w:rsidTr="00FA1ADA">
        <w:trPr>
          <w:trHeight w:val="39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28" w:rsidRPr="008A5A83" w:rsidRDefault="00247428" w:rsidP="00886E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28" w:rsidRPr="008A5A83" w:rsidRDefault="00247428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6 ± 0.79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28" w:rsidRPr="008A5A83" w:rsidRDefault="00030E37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 ± 0.31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28" w:rsidRPr="008A5A83" w:rsidRDefault="00030E37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3 ± 0.87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28" w:rsidRPr="008A5A83" w:rsidRDefault="00030E37" w:rsidP="00886E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5A8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665</w:t>
            </w:r>
          </w:p>
        </w:tc>
      </w:tr>
    </w:tbl>
    <w:p w:rsidR="00247428" w:rsidRPr="008A5A83" w:rsidRDefault="008E2678" w:rsidP="00247428">
      <w:pPr>
        <w:rPr>
          <w:sz w:val="18"/>
          <w:szCs w:val="18"/>
        </w:rPr>
      </w:pPr>
      <w:r>
        <w:rPr>
          <w:rFonts w:ascii="Times New Roman" w:eastAsia="游ゴシック" w:hAnsi="Times New Roman" w:cs="Times New Roman"/>
          <w:color w:val="000000"/>
          <w:kern w:val="0"/>
          <w:sz w:val="18"/>
          <w:szCs w:val="18"/>
        </w:rPr>
        <w:t xml:space="preserve">Abbreviations: CPI: </w:t>
      </w:r>
      <w:r w:rsidR="00247428" w:rsidRPr="008A5A83">
        <w:rPr>
          <w:rFonts w:ascii="Times New Roman" w:eastAsia="游ゴシック" w:hAnsi="Times New Roman" w:cs="Times New Roman"/>
          <w:color w:val="000000"/>
          <w:kern w:val="0"/>
          <w:sz w:val="18"/>
          <w:szCs w:val="18"/>
        </w:rPr>
        <w:t>C-peptide index</w:t>
      </w:r>
      <w:r w:rsidR="003C769C">
        <w:rPr>
          <w:rFonts w:ascii="Times New Roman" w:eastAsia="游ゴシック" w:hAnsi="Times New Roman" w:cs="Times New Roman"/>
          <w:color w:val="000000"/>
          <w:kern w:val="0"/>
          <w:sz w:val="18"/>
          <w:szCs w:val="18"/>
        </w:rPr>
        <w:t xml:space="preserve"> </w:t>
      </w:r>
      <w:bookmarkStart w:id="0" w:name="_GoBack"/>
      <w:bookmarkEnd w:id="0"/>
      <w:r w:rsidR="003C769C">
        <w:rPr>
          <w:rFonts w:ascii="Times New Roman" w:eastAsia="游ゴシック" w:hAnsi="Times New Roman" w:cs="Times New Roman"/>
          <w:color w:val="000000"/>
          <w:kern w:val="0"/>
          <w:sz w:val="18"/>
          <w:szCs w:val="18"/>
        </w:rPr>
        <w:t>(</w:t>
      </w:r>
      <w:r w:rsidR="003C769C" w:rsidRPr="003C769C">
        <w:rPr>
          <w:rFonts w:ascii="Times New Roman" w:eastAsia="游ゴシック" w:hAnsi="Times New Roman" w:cs="Times New Roman"/>
          <w:color w:val="000000"/>
          <w:kern w:val="0"/>
          <w:sz w:val="18"/>
          <w:szCs w:val="18"/>
        </w:rPr>
        <w:t>100×random C-peptide (ng/mL)/plasma glucose levels (mg/dL))</w:t>
      </w:r>
      <w:r w:rsidR="00247428" w:rsidRPr="008A5A83">
        <w:rPr>
          <w:rFonts w:ascii="Times New Roman" w:hAnsi="Times New Roman" w:cs="Times New Roman"/>
          <w:sz w:val="18"/>
          <w:szCs w:val="18"/>
        </w:rPr>
        <w:t>; IA-2A, autoantibodies to insulinoma-associated protein 2;</w:t>
      </w:r>
      <w:r w:rsidRPr="008E2678">
        <w:rPr>
          <w:rFonts w:ascii="Times New Roman" w:hAnsi="Times New Roman" w:cs="Times New Roman"/>
          <w:sz w:val="22"/>
        </w:rPr>
        <w:t xml:space="preserve"> </w:t>
      </w:r>
      <w:r w:rsidRPr="008E2678">
        <w:rPr>
          <w:rFonts w:ascii="Times New Roman" w:hAnsi="Times New Roman" w:cs="Times New Roman"/>
          <w:sz w:val="18"/>
          <w:szCs w:val="18"/>
        </w:rPr>
        <w:t xml:space="preserve">GADA, autoantibodies to glutamic acid decarboxylase-65; </w:t>
      </w:r>
      <w:r w:rsidR="00FA1ADA">
        <w:rPr>
          <w:rFonts w:ascii="Times New Roman" w:hAnsi="Times New Roman" w:cs="Times New Roman"/>
          <w:sz w:val="18"/>
          <w:szCs w:val="18"/>
        </w:rPr>
        <w:t>RIA, radioimmuno</w:t>
      </w:r>
      <w:r>
        <w:rPr>
          <w:rFonts w:ascii="Times New Roman" w:hAnsi="Times New Roman" w:cs="Times New Roman"/>
          <w:sz w:val="18"/>
          <w:szCs w:val="18"/>
        </w:rPr>
        <w:t>assay</w:t>
      </w:r>
      <w:r w:rsidR="00247428" w:rsidRPr="008A5A83">
        <w:rPr>
          <w:rFonts w:ascii="Times New Roman" w:hAnsi="Times New Roman" w:cs="Times New Roman"/>
          <w:sz w:val="18"/>
          <w:szCs w:val="18"/>
        </w:rPr>
        <w:t xml:space="preserve">; </w:t>
      </w:r>
      <w:r w:rsidR="001F209C">
        <w:rPr>
          <w:rFonts w:ascii="Times New Roman" w:hAnsi="Times New Roman" w:cs="Times New Roman"/>
          <w:sz w:val="18"/>
          <w:szCs w:val="18"/>
        </w:rPr>
        <w:t xml:space="preserve">T1D, type 1 diabetes; </w:t>
      </w:r>
      <w:r w:rsidR="00247428" w:rsidRPr="008A5A83">
        <w:rPr>
          <w:rFonts w:ascii="Times New Roman" w:hAnsi="Times New Roman" w:cs="Times New Roman"/>
          <w:sz w:val="18"/>
          <w:szCs w:val="18"/>
        </w:rPr>
        <w:t>Zn</w:t>
      </w:r>
      <w:r w:rsidR="00FA1ADA">
        <w:rPr>
          <w:rFonts w:ascii="Times New Roman" w:hAnsi="Times New Roman" w:cs="Times New Roman"/>
          <w:sz w:val="18"/>
          <w:szCs w:val="18"/>
        </w:rPr>
        <w:t>-</w:t>
      </w:r>
      <w:r w:rsidR="00247428" w:rsidRPr="008A5A83">
        <w:rPr>
          <w:rFonts w:ascii="Times New Roman" w:hAnsi="Times New Roman" w:cs="Times New Roman"/>
          <w:sz w:val="18"/>
          <w:szCs w:val="18"/>
        </w:rPr>
        <w:t>T8A, autoantibodies to zinc transporter-8</w:t>
      </w:r>
    </w:p>
    <w:p w:rsidR="00E4446C" w:rsidRPr="00247428" w:rsidRDefault="00E4446C" w:rsidP="00247428"/>
    <w:sectPr w:rsidR="00E4446C" w:rsidRPr="002474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18F9" w:rsidRDefault="005018F9" w:rsidP="00855ABD">
      <w:r>
        <w:separator/>
      </w:r>
    </w:p>
  </w:endnote>
  <w:endnote w:type="continuationSeparator" w:id="0">
    <w:p w:rsidR="005018F9" w:rsidRDefault="005018F9" w:rsidP="00855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ＭＳ 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18F9" w:rsidRDefault="005018F9" w:rsidP="00855ABD">
      <w:r>
        <w:separator/>
      </w:r>
    </w:p>
  </w:footnote>
  <w:footnote w:type="continuationSeparator" w:id="0">
    <w:p w:rsidR="005018F9" w:rsidRDefault="005018F9" w:rsidP="00855A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C25DBE"/>
    <w:multiLevelType w:val="hybridMultilevel"/>
    <w:tmpl w:val="96E20472"/>
    <w:lvl w:ilvl="0" w:tplc="62EA3FD8">
      <w:start w:val="1"/>
      <w:numFmt w:val="bullet"/>
      <w:lvlText w:val=""/>
      <w:lvlJc w:val="left"/>
      <w:pPr>
        <w:ind w:left="360" w:hanging="360"/>
      </w:pPr>
      <w:rPr>
        <w:rFonts w:ascii="Wingdings" w:eastAsia="游ゴシック" w:hAnsi="Wingdings" w:cs="Times New Roman" w:hint="default"/>
        <w:color w:val="000000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B25633D"/>
    <w:multiLevelType w:val="hybridMultilevel"/>
    <w:tmpl w:val="5A5C0E5C"/>
    <w:lvl w:ilvl="0" w:tplc="1ADA9422">
      <w:start w:val="1"/>
      <w:numFmt w:val="bullet"/>
      <w:lvlText w:val=""/>
      <w:lvlJc w:val="left"/>
      <w:pPr>
        <w:ind w:left="360" w:hanging="360"/>
      </w:pPr>
      <w:rPr>
        <w:rFonts w:ascii="Wingdings" w:eastAsia="游ゴシック" w:hAnsi="Wingdings" w:cs="Times New Roman" w:hint="default"/>
        <w:color w:val="000000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A68"/>
    <w:rsid w:val="00030E37"/>
    <w:rsid w:val="0003656C"/>
    <w:rsid w:val="00071A08"/>
    <w:rsid w:val="000A4CF0"/>
    <w:rsid w:val="000F302B"/>
    <w:rsid w:val="00143A68"/>
    <w:rsid w:val="00176F13"/>
    <w:rsid w:val="0018174F"/>
    <w:rsid w:val="001C1D75"/>
    <w:rsid w:val="001D100F"/>
    <w:rsid w:val="001F209C"/>
    <w:rsid w:val="00247428"/>
    <w:rsid w:val="00330F90"/>
    <w:rsid w:val="00362544"/>
    <w:rsid w:val="00371318"/>
    <w:rsid w:val="00396EF2"/>
    <w:rsid w:val="003A1227"/>
    <w:rsid w:val="003C769C"/>
    <w:rsid w:val="00400CD9"/>
    <w:rsid w:val="004E4084"/>
    <w:rsid w:val="005018F9"/>
    <w:rsid w:val="00543A94"/>
    <w:rsid w:val="00653DB8"/>
    <w:rsid w:val="00674AF5"/>
    <w:rsid w:val="0067764B"/>
    <w:rsid w:val="006C7425"/>
    <w:rsid w:val="007002F1"/>
    <w:rsid w:val="007E2CE2"/>
    <w:rsid w:val="00825021"/>
    <w:rsid w:val="00851FFE"/>
    <w:rsid w:val="00855ABD"/>
    <w:rsid w:val="00855FB0"/>
    <w:rsid w:val="008565C1"/>
    <w:rsid w:val="0088115F"/>
    <w:rsid w:val="00882D3D"/>
    <w:rsid w:val="008837F7"/>
    <w:rsid w:val="008A5A83"/>
    <w:rsid w:val="008E2678"/>
    <w:rsid w:val="00911741"/>
    <w:rsid w:val="00A66310"/>
    <w:rsid w:val="00A83796"/>
    <w:rsid w:val="00B05BF1"/>
    <w:rsid w:val="00B170C1"/>
    <w:rsid w:val="00B94212"/>
    <w:rsid w:val="00C07597"/>
    <w:rsid w:val="00C96A62"/>
    <w:rsid w:val="00CB4FC9"/>
    <w:rsid w:val="00CC504E"/>
    <w:rsid w:val="00CC5A8C"/>
    <w:rsid w:val="00CD5536"/>
    <w:rsid w:val="00D71507"/>
    <w:rsid w:val="00DC4DC0"/>
    <w:rsid w:val="00DE35E0"/>
    <w:rsid w:val="00E2223A"/>
    <w:rsid w:val="00E3347B"/>
    <w:rsid w:val="00E4446C"/>
    <w:rsid w:val="00E646DA"/>
    <w:rsid w:val="00FA1ADA"/>
    <w:rsid w:val="00FE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docId w15:val="{F0DD1146-66C2-401D-8C50-081B6AD61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74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5A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5ABD"/>
  </w:style>
  <w:style w:type="paragraph" w:styleId="a5">
    <w:name w:val="footer"/>
    <w:basedOn w:val="a"/>
    <w:link w:val="a6"/>
    <w:uiPriority w:val="99"/>
    <w:unhideWhenUsed/>
    <w:rsid w:val="00855AB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5ABD"/>
  </w:style>
  <w:style w:type="paragraph" w:styleId="a7">
    <w:name w:val="List Paragraph"/>
    <w:basedOn w:val="a"/>
    <w:uiPriority w:val="34"/>
    <w:qFormat/>
    <w:rsid w:val="00E3347B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6C742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9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3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9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5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1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井智康</dc:creator>
  <cp:keywords/>
  <dc:description/>
  <cp:lastModifiedBy>福井 智康</cp:lastModifiedBy>
  <cp:revision>3</cp:revision>
  <cp:lastPrinted>2018-04-06T04:45:00Z</cp:lastPrinted>
  <dcterms:created xsi:type="dcterms:W3CDTF">2019-01-11T23:45:00Z</dcterms:created>
  <dcterms:modified xsi:type="dcterms:W3CDTF">2019-02-27T23:18:00Z</dcterms:modified>
</cp:coreProperties>
</file>